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14D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  <w:r w:rsidRPr="002F0C65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2F0C6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2F0C6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65303">
        <w:rPr>
          <w:rFonts w:ascii="Times New Roman" w:hAnsi="Times New Roman"/>
          <w:sz w:val="24"/>
          <w:szCs w:val="24"/>
          <w:lang w:val="en-US"/>
        </w:rPr>
        <w:t>Position</w:t>
      </w:r>
      <w:r>
        <w:rPr>
          <w:rFonts w:ascii="Times New Roman" w:hAnsi="Times New Roman"/>
          <w:sz w:val="24"/>
          <w:szCs w:val="24"/>
          <w:lang w:val="en-US"/>
        </w:rPr>
        <w:t xml:space="preserve">s and additive effects of significant QTL at the chromosome-wide level (q-value &lt; 0.10) </w:t>
      </w:r>
    </w:p>
    <w:p w:rsidR="00FC4EFE" w:rsidRPr="002F0C65" w:rsidRDefault="00FC4EFE" w:rsidP="008A514D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7437" w:type="dxa"/>
        <w:jc w:val="center"/>
        <w:tblLook w:val="04A0"/>
      </w:tblPr>
      <w:tblGrid>
        <w:gridCol w:w="1257"/>
        <w:gridCol w:w="835"/>
        <w:gridCol w:w="1784"/>
        <w:gridCol w:w="1909"/>
        <w:gridCol w:w="1652"/>
      </w:tblGrid>
      <w:tr w:rsidR="008A514D" w:rsidRPr="003A6800" w:rsidTr="00FC4EFE">
        <w:trPr>
          <w:trHeight w:hRule="exact" w:val="340"/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14D" w:rsidRPr="003A6800" w:rsidRDefault="008A514D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14D" w:rsidRPr="003A6800" w:rsidRDefault="008A514D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SSC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14D" w:rsidRPr="003A6800" w:rsidRDefault="008A514D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on </w:t>
            </w:r>
            <w:proofErr w:type="spellStart"/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cM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14D" w:rsidRPr="003A6800" w:rsidRDefault="008A514D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a (SE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14D" w:rsidRPr="003A6800" w:rsidRDefault="008A514D" w:rsidP="00E4184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23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E41844">
              <w:rPr>
                <w:rFonts w:ascii="Times New Roman" w:hAnsi="Times New Roman"/>
                <w:sz w:val="24"/>
                <w:szCs w:val="24"/>
                <w:lang w:val="en-GB"/>
              </w:rPr>
              <w:t>value</w:t>
            </w:r>
          </w:p>
        </w:tc>
      </w:tr>
      <w:tr w:rsidR="00FC4EFE" w:rsidRPr="003A6800" w:rsidTr="00FC4EFE">
        <w:trPr>
          <w:trHeight w:hRule="exact" w:val="340"/>
          <w:jc w:val="center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A514D" w:rsidRPr="003A6800" w:rsidTr="00FC4EFE">
        <w:trPr>
          <w:trHeight w:hRule="exact" w:val="340"/>
          <w:jc w:val="center"/>
        </w:trPr>
        <w:tc>
          <w:tcPr>
            <w:tcW w:w="5785" w:type="dxa"/>
            <w:gridSpan w:val="4"/>
            <w:vAlign w:val="center"/>
          </w:tcPr>
          <w:p w:rsidR="00FC4EFE" w:rsidRPr="003A6800" w:rsidRDefault="00FC4EFE" w:rsidP="00FC4EFE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A680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hole-population</w:t>
            </w:r>
          </w:p>
          <w:p w:rsidR="008A514D" w:rsidRPr="003A6800" w:rsidRDefault="008A514D" w:rsidP="00FC4E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8A514D" w:rsidRPr="003A6800" w:rsidRDefault="008A514D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150d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38 (1.05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84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09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3.23 (1.08)</w:t>
            </w:r>
          </w:p>
        </w:tc>
        <w:tc>
          <w:tcPr>
            <w:tcW w:w="1652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2.8 x 10</w:t>
            </w:r>
            <w:r w:rsidRPr="006969C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84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909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-4.16 (1.22)</w:t>
            </w:r>
          </w:p>
        </w:tc>
        <w:tc>
          <w:tcPr>
            <w:tcW w:w="1652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7.0 x 10</w:t>
            </w:r>
            <w:r w:rsidRPr="006969C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FT75</w:t>
            </w:r>
          </w:p>
        </w:tc>
        <w:tc>
          <w:tcPr>
            <w:tcW w:w="835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84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1909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-0.47 (0.19)</w:t>
            </w:r>
          </w:p>
        </w:tc>
        <w:tc>
          <w:tcPr>
            <w:tcW w:w="1652" w:type="dxa"/>
            <w:vAlign w:val="center"/>
          </w:tcPr>
          <w:p w:rsidR="00FC4EFE" w:rsidRPr="006969CB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969CB">
              <w:rPr>
                <w:rFonts w:ascii="Times New Roman" w:hAnsi="Times New Roman"/>
                <w:sz w:val="24"/>
                <w:szCs w:val="24"/>
                <w:lang w:val="en-GB"/>
              </w:rPr>
              <w:t>1.3 x 10</w:t>
            </w:r>
            <w:r w:rsidRPr="006969C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FTS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0 (0.07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7 (0.07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5 (0.07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2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3 (0.08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.2 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2 (0.10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9 (0.10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C4EFE" w:rsidRPr="003A6800" w:rsidTr="006C338E">
        <w:trPr>
          <w:trHeight w:hRule="exact" w:val="340"/>
          <w:jc w:val="center"/>
        </w:trPr>
        <w:tc>
          <w:tcPr>
            <w:tcW w:w="2092" w:type="dxa"/>
            <w:gridSpan w:val="2"/>
            <w:vAlign w:val="center"/>
          </w:tcPr>
          <w:p w:rsidR="00FC4EFE" w:rsidRPr="003A6800" w:rsidRDefault="00FC4EFE" w:rsidP="00FC4EFE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C1</w:t>
            </w:r>
            <w:r w:rsidRPr="003A680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eneration </w:t>
            </w:r>
          </w:p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71570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W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5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7157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3.3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8 (1.31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27 (1.30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7 (1.25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7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34 (1.26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8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49 (1.29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8 (1.21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FTS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7 (0.11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3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 (0.11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0 (0.12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6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8 (0.11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7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HW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6 (0.09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 (0.09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 (0.09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SW</w:t>
            </w: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7 (0.05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7 (0.05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4 (0.05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9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5 (0.05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.6 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LW</w:t>
            </w: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7 (0.09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 (0.09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2 (0.08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7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122C2D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C4EFE" w:rsidRPr="00FC4EFE" w:rsidTr="00B304B2">
        <w:trPr>
          <w:trHeight w:hRule="exact" w:val="340"/>
          <w:jc w:val="center"/>
        </w:trPr>
        <w:tc>
          <w:tcPr>
            <w:tcW w:w="5785" w:type="dxa"/>
            <w:gridSpan w:val="4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F3+BC2 generations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W150d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 (1.85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5.02 (1.75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92 (1.99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ETD75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5 (0.33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9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5 (0.34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.0 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43 (0.44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Pr="003A6800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FTS</w:t>
            </w: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 (0.08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84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909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8 (010)</w:t>
            </w:r>
          </w:p>
        </w:tc>
        <w:tc>
          <w:tcPr>
            <w:tcW w:w="1652" w:type="dxa"/>
            <w:vAlign w:val="center"/>
          </w:tcPr>
          <w:p w:rsidR="00FC4EFE" w:rsidRPr="003A6800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.0 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>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IMF</w:t>
            </w: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5 (0.12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HW</w:t>
            </w: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 (0.26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46 (0.18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68 (0.26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B304B2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57 (0.20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FC4EFE">
        <w:trPr>
          <w:trHeight w:hRule="exact" w:val="340"/>
          <w:jc w:val="center"/>
        </w:trPr>
        <w:tc>
          <w:tcPr>
            <w:tcW w:w="1257" w:type="dxa"/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BLW</w:t>
            </w:r>
          </w:p>
        </w:tc>
        <w:tc>
          <w:tcPr>
            <w:tcW w:w="835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84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909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9 (0.12)</w:t>
            </w:r>
          </w:p>
        </w:tc>
        <w:tc>
          <w:tcPr>
            <w:tcW w:w="1652" w:type="dxa"/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FC4EFE" w:rsidRPr="003A6800" w:rsidTr="00FC4EFE">
        <w:trPr>
          <w:trHeight w:hRule="exact" w:val="340"/>
          <w:jc w:val="center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FC4EFE" w:rsidRDefault="00FC4EFE" w:rsidP="00B304B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39 (0.11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FC4EFE" w:rsidRDefault="00FC4EFE" w:rsidP="00B304B2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2</w:t>
            </w:r>
            <w:r w:rsidRPr="003A68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x 10</w:t>
            </w:r>
            <w:r w:rsidRPr="003A6800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</w:tr>
    </w:tbl>
    <w:p w:rsidR="008A514D" w:rsidRPr="001E69AE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</w:p>
    <w:p w:rsidR="008A514D" w:rsidRPr="001E69AE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</w:p>
    <w:p w:rsidR="008A514D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</w:p>
    <w:p w:rsidR="008A514D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</w:p>
    <w:p w:rsidR="008A514D" w:rsidRDefault="008A514D" w:rsidP="008A514D">
      <w:pPr>
        <w:rPr>
          <w:rFonts w:ascii="Times New Roman" w:hAnsi="Times New Roman"/>
          <w:sz w:val="24"/>
          <w:szCs w:val="24"/>
          <w:lang w:val="en-US"/>
        </w:rPr>
      </w:pPr>
    </w:p>
    <w:p w:rsidR="008871F3" w:rsidRDefault="008871F3"/>
    <w:sectPr w:rsidR="008871F3" w:rsidSect="008871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A514D"/>
    <w:rsid w:val="00075B21"/>
    <w:rsid w:val="001828C0"/>
    <w:rsid w:val="00884B4E"/>
    <w:rsid w:val="008871F3"/>
    <w:rsid w:val="008A514D"/>
    <w:rsid w:val="008B7237"/>
    <w:rsid w:val="00E37626"/>
    <w:rsid w:val="00E41844"/>
    <w:rsid w:val="00FC4EFE"/>
    <w:rsid w:val="00FE1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14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477</Characters>
  <Application>Microsoft Office Word</Application>
  <DocSecurity>0</DocSecurity>
  <Lines>12</Lines>
  <Paragraphs>3</Paragraphs>
  <ScaleCrop>false</ScaleCrop>
  <Company>INIA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. Fernandez Avila</dc:creator>
  <cp:keywords/>
  <dc:description/>
  <cp:lastModifiedBy>Ana I. Fernandez Avila</cp:lastModifiedBy>
  <cp:revision>2</cp:revision>
  <dcterms:created xsi:type="dcterms:W3CDTF">2012-02-27T12:32:00Z</dcterms:created>
  <dcterms:modified xsi:type="dcterms:W3CDTF">2012-02-27T12:32:00Z</dcterms:modified>
</cp:coreProperties>
</file>